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47BD7" w14:textId="77777777" w:rsidR="003E4CB5" w:rsidRDefault="00AF65B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r w:rsidR="00E5621A" w:rsidRPr="00E5621A">
        <w:rPr>
          <w:rFonts w:ascii="Times New Roman" w:hAnsi="Times New Roman" w:cs="Times New Roman"/>
        </w:rPr>
        <w:t xml:space="preserve">Threshold effect analysis of relationship between recreational physical activity and depression in </w:t>
      </w:r>
      <w:r>
        <w:rPr>
          <w:rFonts w:ascii="Times New Roman" w:hAnsi="Times New Roman" w:cs="Times New Roman"/>
        </w:rPr>
        <w:t>male group</w:t>
      </w:r>
      <w:r w:rsidR="00E5621A" w:rsidRPr="00E5621A">
        <w:rPr>
          <w:rFonts w:ascii="Times New Roman" w:hAnsi="Times New Roman" w:cs="Times New Roman"/>
        </w:rPr>
        <w:t xml:space="preserve"> </w:t>
      </w:r>
      <w:r w:rsidR="00E5621A">
        <w:rPr>
          <w:rFonts w:ascii="Times New Roman" w:hAnsi="Times New Roman" w:cs="Times New Roman"/>
        </w:rPr>
        <w:t xml:space="preserve">of </w:t>
      </w:r>
      <w:r w:rsidR="00E5621A" w:rsidRPr="00E5621A">
        <w:rPr>
          <w:rFonts w:ascii="Times New Roman" w:hAnsi="Times New Roman" w:cs="Times New Roman"/>
        </w:rPr>
        <w:t>short sleeper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4209"/>
        <w:gridCol w:w="2979"/>
        <w:gridCol w:w="1115"/>
      </w:tblGrid>
      <w:tr w:rsidR="003E4CB5" w14:paraId="0B029ADB" w14:textId="77777777">
        <w:tc>
          <w:tcPr>
            <w:tcW w:w="4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FBEEB" w14:textId="77777777" w:rsidR="003E4CB5" w:rsidRDefault="00AF6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C3915" w14:textId="77777777" w:rsidR="003E4CB5" w:rsidRDefault="00E56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 w:rsidR="00AF65B5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689D6" w14:textId="77777777" w:rsidR="003E4CB5" w:rsidRDefault="00AF65B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szCs w:val="21"/>
                <w:lang w:bidi="ar"/>
              </w:rPr>
              <w:t>P-value</w:t>
            </w:r>
          </w:p>
        </w:tc>
      </w:tr>
      <w:tr w:rsidR="003E4CB5" w14:paraId="05815235" w14:textId="77777777">
        <w:tc>
          <w:tcPr>
            <w:tcW w:w="4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B7B4D" w14:textId="77777777" w:rsidR="003E4CB5" w:rsidRDefault="00AF6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- line linear regression model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63E92" w14:textId="77777777" w:rsidR="003E4CB5" w:rsidRDefault="00E5621A" w:rsidP="00E5621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1 (0.979, 1.003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B3BC8" w14:textId="77777777" w:rsidR="003E4CB5" w:rsidRDefault="00E5621A">
            <w:pPr>
              <w:jc w:val="right"/>
              <w:rPr>
                <w:rFonts w:ascii="Times New Roman" w:hAnsi="Times New Roman" w:cs="Times New Roman"/>
              </w:rPr>
            </w:pPr>
            <w:r w:rsidRPr="00E56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9</w:t>
            </w:r>
          </w:p>
        </w:tc>
      </w:tr>
      <w:tr w:rsidR="003E4CB5" w14:paraId="44491C26" w14:textId="77777777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14:paraId="4D3B7A1E" w14:textId="77777777" w:rsidR="003E4CB5" w:rsidRDefault="00AF6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- piecewise linear regression model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</w:tcPr>
          <w:p w14:paraId="7DC8B9F2" w14:textId="77777777" w:rsidR="003E4CB5" w:rsidRDefault="003E4C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8926C15" w14:textId="77777777" w:rsidR="003E4CB5" w:rsidRDefault="003E4CB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E4CB5" w14:paraId="6F6B7B6C" w14:textId="77777777">
        <w:trPr>
          <w:trHeight w:val="272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14:paraId="43C9B253" w14:textId="77777777" w:rsidR="003E4CB5" w:rsidRDefault="00AF65B5" w:rsidP="00E562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PA &lt; </w:t>
            </w:r>
            <w:r w:rsidR="00E5621A">
              <w:rPr>
                <w:rFonts w:ascii="Times New Roman" w:hAnsi="Times New Roman" w:cs="Times New Roman"/>
              </w:rPr>
              <w:t>480</w:t>
            </w:r>
            <w:r>
              <w:rPr>
                <w:rFonts w:ascii="Times New Roman" w:hAnsi="Times New Roman" w:cs="Times New Roman"/>
              </w:rPr>
              <w:t xml:space="preserve"> (MET-minutes/week)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EFCC" w14:textId="77777777" w:rsidR="003E4CB5" w:rsidRDefault="00E5621A" w:rsidP="00E562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56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6 (0.687, 0.969)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35E3031" w14:textId="77777777" w:rsidR="003E4CB5" w:rsidRDefault="00E5621A" w:rsidP="00E5621A">
            <w:pPr>
              <w:jc w:val="right"/>
              <w:rPr>
                <w:rFonts w:ascii="Times New Roman" w:hAnsi="Times New Roman" w:cs="Times New Roman"/>
              </w:rPr>
            </w:pPr>
            <w:r w:rsidRPr="00E56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3E4CB5" w14:paraId="174F3367" w14:textId="77777777"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</w:tcPr>
          <w:p w14:paraId="096AE436" w14:textId="77777777" w:rsidR="003E4CB5" w:rsidRDefault="00AF6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PA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≥</w:t>
            </w:r>
            <w:r w:rsidR="00E5621A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 xml:space="preserve"> </w:t>
            </w:r>
            <w:r w:rsidR="00E5621A">
              <w:rPr>
                <w:rFonts w:ascii="Times New Roman" w:hAnsi="Times New Roman" w:cs="Times New Roman"/>
              </w:rPr>
              <w:t>480</w:t>
            </w:r>
            <w:r>
              <w:rPr>
                <w:rFonts w:ascii="Times New Roman" w:hAnsi="Times New Roman" w:cs="Times New Roman"/>
              </w:rPr>
              <w:t xml:space="preserve"> (MET-minutes/week)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9666" w14:textId="77777777" w:rsidR="003E4CB5" w:rsidRDefault="00E5621A" w:rsidP="00E5621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56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7 (0.984, 1.010)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1B3BC64" w14:textId="77777777" w:rsidR="003E4CB5" w:rsidRDefault="00E5621A" w:rsidP="00E5621A">
            <w:pPr>
              <w:jc w:val="right"/>
              <w:rPr>
                <w:rFonts w:ascii="Times New Roman" w:hAnsi="Times New Roman" w:cs="Times New Roman"/>
              </w:rPr>
            </w:pPr>
            <w:r w:rsidRPr="00E56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8</w:t>
            </w:r>
          </w:p>
        </w:tc>
      </w:tr>
      <w:tr w:rsidR="003E4CB5" w14:paraId="595C4FF3" w14:textId="77777777"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3BF9F" w14:textId="77777777" w:rsidR="003E4CB5" w:rsidRDefault="00AF6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 - likelihood ratio test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B225B" w14:textId="77777777" w:rsidR="003E4CB5" w:rsidRDefault="003E4CB5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1F6F8" w14:textId="77777777" w:rsidR="003E4CB5" w:rsidRDefault="00E5621A">
            <w:pPr>
              <w:jc w:val="right"/>
              <w:rPr>
                <w:rFonts w:ascii="Times New Roman" w:hAnsi="Times New Roman" w:cs="Times New Roman"/>
              </w:rPr>
            </w:pPr>
            <w:r w:rsidRPr="00E5621A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</w:tr>
    </w:tbl>
    <w:p w14:paraId="4573FE89" w14:textId="77777777" w:rsidR="003E4CB5" w:rsidRDefault="00AF65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adjusted for age, race/ethnicity, body mass index, education</w:t>
      </w:r>
      <w:r w:rsidR="00C4710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arital status, poverty status, smoking status, alcohol drinking status and disease histories. </w:t>
      </w:r>
    </w:p>
    <w:p w14:paraId="0DF89EC5" w14:textId="77777777" w:rsidR="003E4CB5" w:rsidRDefault="003E4CB5"/>
    <w:sectPr w:rsidR="003E4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AD978" w14:textId="77777777" w:rsidR="00C7059E" w:rsidRDefault="00C7059E" w:rsidP="00F22CAC">
      <w:r>
        <w:separator/>
      </w:r>
    </w:p>
  </w:endnote>
  <w:endnote w:type="continuationSeparator" w:id="0">
    <w:p w14:paraId="6BD55C46" w14:textId="77777777" w:rsidR="00C7059E" w:rsidRDefault="00C7059E" w:rsidP="00F22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FAC9B" w14:textId="77777777" w:rsidR="00C7059E" w:rsidRDefault="00C7059E" w:rsidP="00F22CAC">
      <w:r>
        <w:separator/>
      </w:r>
    </w:p>
  </w:footnote>
  <w:footnote w:type="continuationSeparator" w:id="0">
    <w:p w14:paraId="4F6169B8" w14:textId="77777777" w:rsidR="00C7059E" w:rsidRDefault="00C7059E" w:rsidP="00F22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B23567"/>
    <w:rsid w:val="000357CF"/>
    <w:rsid w:val="002C7806"/>
    <w:rsid w:val="003E4CB5"/>
    <w:rsid w:val="003F0104"/>
    <w:rsid w:val="00AF65B5"/>
    <w:rsid w:val="00C4710E"/>
    <w:rsid w:val="00C7059E"/>
    <w:rsid w:val="00E5621A"/>
    <w:rsid w:val="00F22CAC"/>
    <w:rsid w:val="32B23567"/>
    <w:rsid w:val="3581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1022F39"/>
  <w15:docId w15:val="{B2BCB040-E4F3-4C95-A9AB-B5C542E32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22C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22CA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F22C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22CA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09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yanwei</dc:creator>
  <cp:lastModifiedBy>Sandhya Patel</cp:lastModifiedBy>
  <cp:revision>2</cp:revision>
  <dcterms:created xsi:type="dcterms:W3CDTF">2023-05-03T09:41:00Z</dcterms:created>
  <dcterms:modified xsi:type="dcterms:W3CDTF">2023-05-0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